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74BC6" w14:textId="440A0F43" w:rsidR="004E014A" w:rsidRPr="004F771F" w:rsidRDefault="009043C2" w:rsidP="004E014A">
      <w:pPr>
        <w:jc w:val="center"/>
        <w:rPr>
          <w:rFonts w:eastAsiaTheme="minorHAnsi"/>
          <w:b/>
          <w:bCs/>
          <w:lang w:val="en-US" w:eastAsia="en-US"/>
        </w:rPr>
      </w:pPr>
      <w:r>
        <w:rPr>
          <w:rFonts w:eastAsiaTheme="minorHAnsi"/>
          <w:b/>
          <w:bCs/>
          <w:lang w:val="en-US" w:eastAsia="en-US"/>
        </w:rPr>
        <w:t xml:space="preserve">The </w:t>
      </w:r>
      <w:r w:rsidR="004E014A" w:rsidRPr="004F771F">
        <w:rPr>
          <w:rFonts w:eastAsiaTheme="minorHAnsi"/>
          <w:b/>
          <w:bCs/>
          <w:lang w:val="en-US" w:eastAsia="en-US"/>
        </w:rPr>
        <w:t>ECO Scale English version</w:t>
      </w:r>
    </w:p>
    <w:p w14:paraId="6DBA6F3F" w14:textId="341425E7" w:rsidR="004E014A" w:rsidRPr="004F771F" w:rsidRDefault="004E014A" w:rsidP="00BE61D4">
      <w:pPr>
        <w:rPr>
          <w:rFonts w:eastAsiaTheme="minorHAnsi"/>
          <w:lang w:val="en-US" w:eastAsia="en-US"/>
        </w:rPr>
      </w:pPr>
    </w:p>
    <w:p w14:paraId="3D267059" w14:textId="0BE625AC" w:rsidR="00BE61D4" w:rsidRPr="004F771F" w:rsidRDefault="00BE61D4" w:rsidP="00BE61D4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lang w:val="en-US" w:eastAsia="en-US"/>
        </w:rPr>
        <w:t xml:space="preserve">Please think of </w:t>
      </w:r>
      <w:r w:rsidR="004E014A" w:rsidRPr="004F771F">
        <w:rPr>
          <w:rFonts w:eastAsiaTheme="minorHAnsi"/>
          <w:lang w:val="en-US" w:eastAsia="en-US"/>
        </w:rPr>
        <w:t>[</w:t>
      </w:r>
      <w:r w:rsidR="004E014A" w:rsidRPr="004F771F">
        <w:rPr>
          <w:rFonts w:eastAsiaTheme="minorHAnsi"/>
          <w:i/>
          <w:iCs/>
          <w:lang w:val="en-US" w:eastAsia="en-US"/>
        </w:rPr>
        <w:t>specification of a person</w:t>
      </w:r>
      <w:r w:rsidR="004E014A" w:rsidRPr="004F771F">
        <w:rPr>
          <w:rFonts w:eastAsiaTheme="minorHAnsi"/>
          <w:lang w:val="en-US" w:eastAsia="en-US"/>
        </w:rPr>
        <w:t>]</w:t>
      </w:r>
    </w:p>
    <w:p w14:paraId="06B0C86C" w14:textId="6F430F6C" w:rsidR="00BE61D4" w:rsidRPr="004F771F" w:rsidRDefault="00BE61D4" w:rsidP="00BE61D4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lang w:val="en-US" w:eastAsia="en-US"/>
        </w:rPr>
        <w:t>Please [</w:t>
      </w:r>
      <w:r w:rsidR="004E014A" w:rsidRPr="004F771F">
        <w:rPr>
          <w:rFonts w:eastAsiaTheme="minorHAnsi"/>
          <w:i/>
          <w:iCs/>
          <w:lang w:val="en-US" w:eastAsia="en-US"/>
        </w:rPr>
        <w:t>if the person is known:</w:t>
      </w:r>
      <w:r w:rsidR="004E014A" w:rsidRPr="004F771F">
        <w:rPr>
          <w:rFonts w:eastAsiaTheme="minorHAnsi"/>
          <w:lang w:val="en-US" w:eastAsia="en-US"/>
        </w:rPr>
        <w:t xml:space="preserve"> </w:t>
      </w:r>
      <w:r w:rsidRPr="004F771F">
        <w:rPr>
          <w:rFonts w:eastAsiaTheme="minorHAnsi"/>
          <w:lang w:val="en-US" w:eastAsia="en-US"/>
        </w:rPr>
        <w:t xml:space="preserve">write the name of this person below and] briefly describe who this person is. </w:t>
      </w:r>
    </w:p>
    <w:p w14:paraId="276924F4" w14:textId="241B022A" w:rsidR="00BE61D4" w:rsidRPr="004F771F" w:rsidRDefault="000E351F" w:rsidP="00BE61D4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BFD74C" wp14:editId="16C65A95">
                <wp:simplePos x="0" y="0"/>
                <wp:positionH relativeFrom="column">
                  <wp:posOffset>1742325</wp:posOffset>
                </wp:positionH>
                <wp:positionV relativeFrom="paragraph">
                  <wp:posOffset>41390</wp:posOffset>
                </wp:positionV>
                <wp:extent cx="2502816" cy="391213"/>
                <wp:effectExtent l="0" t="0" r="12065" b="15240"/>
                <wp:wrapNone/>
                <wp:docPr id="1" name="Prostoką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2816" cy="3912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E3238C" id="Prostokąt 1" o:spid="_x0000_s1026" style="position:absolute;margin-left:137.2pt;margin-top:3.25pt;width:197.05pt;height:30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" filled="f" strokecolor="black [3213]" strokeweight="1pt"/>
            </w:pict>
          </mc:Fallback>
        </mc:AlternateContent>
      </w:r>
      <w:r w:rsidR="00BE61D4" w:rsidRPr="004F771F">
        <w:rPr>
          <w:rFonts w:eastAsiaTheme="minorHAnsi"/>
          <w:lang w:val="en-US" w:eastAsia="en-US"/>
        </w:rPr>
        <w:t xml:space="preserve">Who is this person for you?  </w:t>
      </w:r>
    </w:p>
    <w:p w14:paraId="7E198A93" w14:textId="0AC78A8D" w:rsidR="00BE61D4" w:rsidRPr="004F771F" w:rsidRDefault="00BE61D4" w:rsidP="00BE61D4">
      <w:pPr>
        <w:rPr>
          <w:rFonts w:eastAsiaTheme="minorHAnsi"/>
          <w:lang w:val="en-US" w:eastAsia="en-US"/>
        </w:rPr>
      </w:pPr>
    </w:p>
    <w:p w14:paraId="7A4D4E48" w14:textId="77777777" w:rsidR="00BE61D4" w:rsidRPr="004F771F" w:rsidRDefault="00BE61D4" w:rsidP="00BE61D4">
      <w:pPr>
        <w:rPr>
          <w:rFonts w:eastAsiaTheme="minorHAnsi"/>
          <w:lang w:val="en-US" w:eastAsia="en-US"/>
        </w:rPr>
      </w:pPr>
    </w:p>
    <w:p w14:paraId="3E4F0D99" w14:textId="0865F043" w:rsidR="00BE61D4" w:rsidRPr="004F771F" w:rsidRDefault="004E014A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lang w:val="en-US" w:eastAsia="en-US"/>
        </w:rPr>
        <w:t>------next page-------</w:t>
      </w:r>
    </w:p>
    <w:p w14:paraId="45982958" w14:textId="712670E0" w:rsidR="00BE61D4" w:rsidRPr="004F771F" w:rsidRDefault="00BE61D4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lang w:val="en-US" w:eastAsia="en-US"/>
        </w:rPr>
        <w:t xml:space="preserve">Please read and answer the following statements relating to the person you indicated on the previous page. </w:t>
      </w:r>
      <w:r w:rsidR="007B63B0" w:rsidRPr="004F771F">
        <w:rPr>
          <w:rFonts w:eastAsiaTheme="minorHAnsi"/>
          <w:lang w:val="en-US" w:eastAsia="en-US"/>
        </w:rPr>
        <w:t>We remind you that [</w:t>
      </w:r>
      <w:r w:rsidR="007B63B0" w:rsidRPr="004F771F">
        <w:rPr>
          <w:rFonts w:eastAsiaTheme="minorHAnsi"/>
          <w:i/>
          <w:iCs/>
          <w:lang w:val="en-US" w:eastAsia="en-US"/>
        </w:rPr>
        <w:t>if the person is known</w:t>
      </w:r>
      <w:r w:rsidR="007B63B0" w:rsidRPr="004F771F">
        <w:rPr>
          <w:rFonts w:eastAsiaTheme="minorHAnsi"/>
          <w:lang w:val="en-US" w:eastAsia="en-US"/>
        </w:rPr>
        <w:t>: this person's name is {$</w:t>
      </w:r>
      <w:proofErr w:type="gramStart"/>
      <w:r w:rsidR="007B63B0" w:rsidRPr="004F771F">
        <w:rPr>
          <w:rFonts w:eastAsiaTheme="minorHAnsi"/>
          <w:lang w:val="en-US" w:eastAsia="en-US"/>
        </w:rPr>
        <w:t>name}  and</w:t>
      </w:r>
      <w:proofErr w:type="gramEnd"/>
      <w:r w:rsidR="007B63B0" w:rsidRPr="004F771F">
        <w:rPr>
          <w:rFonts w:eastAsiaTheme="minorHAnsi"/>
          <w:lang w:val="en-US" w:eastAsia="en-US"/>
        </w:rPr>
        <w:t xml:space="preserve"> you described them in following way: {$description}.</w:t>
      </w:r>
    </w:p>
    <w:p w14:paraId="0ECE5C8E" w14:textId="1DC17154" w:rsidR="004E014A" w:rsidRPr="004F771F" w:rsidRDefault="004E014A">
      <w:pPr>
        <w:rPr>
          <w:rFonts w:eastAsiaTheme="minorHAnsi"/>
          <w:lang w:val="en-US" w:eastAsia="en-US"/>
        </w:rPr>
      </w:pPr>
    </w:p>
    <w:p w14:paraId="212570C5" w14:textId="31CC609F" w:rsidR="004E014A" w:rsidRPr="004F771F" w:rsidRDefault="004E014A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lang w:val="en-US" w:eastAsia="en-US"/>
        </w:rPr>
        <w:t>Answer scale:</w:t>
      </w:r>
    </w:p>
    <w:p w14:paraId="7F365EFC" w14:textId="558475F1" w:rsidR="004E014A" w:rsidRPr="004F771F" w:rsidRDefault="004E014A" w:rsidP="004E014A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lang w:val="en-US" w:eastAsia="en-US"/>
        </w:rPr>
        <w:t xml:space="preserve">(1)  strongly disagree </w:t>
      </w:r>
    </w:p>
    <w:p w14:paraId="63E6D3B8" w14:textId="55AD8FB1" w:rsidR="004E014A" w:rsidRPr="004F771F" w:rsidRDefault="004E014A" w:rsidP="004E014A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lang w:val="en-US" w:eastAsia="en-US"/>
        </w:rPr>
        <w:t>(2)  disagree</w:t>
      </w:r>
    </w:p>
    <w:p w14:paraId="421A18A4" w14:textId="272DADF0" w:rsidR="004E014A" w:rsidRPr="004F771F" w:rsidRDefault="004E014A" w:rsidP="004E014A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lang w:val="en-US" w:eastAsia="en-US"/>
        </w:rPr>
        <w:t>(3</w:t>
      </w:r>
      <w:r w:rsidR="0003787D" w:rsidRPr="004F771F">
        <w:rPr>
          <w:rFonts w:eastAsiaTheme="minorHAnsi"/>
          <w:lang w:val="en-US" w:eastAsia="en-US"/>
        </w:rPr>
        <w:t>)</w:t>
      </w:r>
      <w:r w:rsidRPr="004F771F">
        <w:rPr>
          <w:rFonts w:eastAsiaTheme="minorHAnsi"/>
          <w:lang w:val="en-US" w:eastAsia="en-US"/>
        </w:rPr>
        <w:t xml:space="preserve">  neither agree nor disagree</w:t>
      </w:r>
    </w:p>
    <w:p w14:paraId="167A5E2B" w14:textId="474C1866" w:rsidR="004E014A" w:rsidRPr="004F771F" w:rsidRDefault="004E014A" w:rsidP="004E014A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lang w:val="en-US" w:eastAsia="en-US"/>
        </w:rPr>
        <w:t>(</w:t>
      </w:r>
      <w:r w:rsidR="0003787D" w:rsidRPr="004F771F">
        <w:rPr>
          <w:rFonts w:eastAsiaTheme="minorHAnsi"/>
          <w:lang w:val="en-US" w:eastAsia="en-US"/>
        </w:rPr>
        <w:t>4</w:t>
      </w:r>
      <w:r w:rsidRPr="004F771F">
        <w:rPr>
          <w:rFonts w:eastAsiaTheme="minorHAnsi"/>
          <w:lang w:val="en-US" w:eastAsia="en-US"/>
        </w:rPr>
        <w:t xml:space="preserve">)  agree </w:t>
      </w:r>
    </w:p>
    <w:p w14:paraId="6F7B5CC7" w14:textId="325A6FD2" w:rsidR="004E014A" w:rsidRPr="004F771F" w:rsidRDefault="004E014A" w:rsidP="004E014A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lang w:val="en-US" w:eastAsia="en-US"/>
        </w:rPr>
        <w:t>(</w:t>
      </w:r>
      <w:r w:rsidR="0003787D" w:rsidRPr="004F771F">
        <w:rPr>
          <w:rFonts w:eastAsiaTheme="minorHAnsi"/>
          <w:lang w:val="en-US" w:eastAsia="en-US"/>
        </w:rPr>
        <w:t>5</w:t>
      </w:r>
      <w:r w:rsidRPr="004F771F">
        <w:rPr>
          <w:rFonts w:eastAsiaTheme="minorHAnsi"/>
          <w:lang w:val="en-US" w:eastAsia="en-US"/>
        </w:rPr>
        <w:t>)  strongly agree</w:t>
      </w:r>
    </w:p>
    <w:p w14:paraId="489C0D52" w14:textId="25B7E5C5" w:rsidR="004E014A" w:rsidRPr="004F771F" w:rsidRDefault="004E014A">
      <w:pPr>
        <w:rPr>
          <w:rFonts w:eastAsiaTheme="minorHAnsi"/>
          <w:lang w:val="en-US" w:eastAsia="en-US"/>
        </w:rPr>
      </w:pPr>
    </w:p>
    <w:p w14:paraId="0A7AD84F" w14:textId="53D18ED3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n the relationship with this person, the feeling of closeness and care are more important to me than any material benefits</w:t>
      </w:r>
    </w:p>
    <w:p w14:paraId="25C91462" w14:textId="3246EDE8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 would help this person, even if it was costly to me</w:t>
      </w:r>
    </w:p>
    <w:p w14:paraId="2E1FCA98" w14:textId="00F158B1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Buying this person a gift would make me happy, even if I knew that this person is not planning to buy one for me</w:t>
      </w:r>
    </w:p>
    <w:p w14:paraId="14ABFEA4" w14:textId="2FCFB466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 would help this person, even if it was difficult for me</w:t>
      </w:r>
    </w:p>
    <w:p w14:paraId="25548FC1" w14:textId="43D7CA49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 know that me and this person can always count on each other</w:t>
      </w:r>
    </w:p>
    <w:p w14:paraId="381B9F1A" w14:textId="55C19942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 would pay attention to what this person needs at any given moment</w:t>
      </w:r>
    </w:p>
    <w:p w14:paraId="16B386EF" w14:textId="5060BB4D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 know that if I was in need, I could always count on this person</w:t>
      </w:r>
    </w:p>
    <w:p w14:paraId="004C342D" w14:textId="0DDAA1C7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 like to make this person happy</w:t>
      </w:r>
    </w:p>
    <w:p w14:paraId="067A626A" w14:textId="2230A87E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 would gladly give my money or belongings to this person if I knew they needed it</w:t>
      </w:r>
    </w:p>
    <w:p w14:paraId="201E3B9A" w14:textId="69814E75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 xml:space="preserve">I would love to see this person, even for no particular reason </w:t>
      </w:r>
    </w:p>
    <w:p w14:paraId="42E1428C" w14:textId="627521DA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When starting a joint activity with this person, I would like to know how I would benefit</w:t>
      </w:r>
    </w:p>
    <w:p w14:paraId="56C2BFF9" w14:textId="1BC51EFE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Starting a joint activity with this person, I would like to know from the start what I will get out of it</w:t>
      </w:r>
    </w:p>
    <w:p w14:paraId="084BA427" w14:textId="7BB310A1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 would pay a lot of attention to equal division of tasks</w:t>
      </w:r>
    </w:p>
    <w:p w14:paraId="58E526D6" w14:textId="201EE7D7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f we were to divide something (e.g., money), I would pay attention that I do not lose out</w:t>
      </w:r>
    </w:p>
    <w:p w14:paraId="6A0FC232" w14:textId="70CF886F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f this person broke or destroyed something of mine, I would expect them to make it up to me financially</w:t>
      </w:r>
    </w:p>
    <w:p w14:paraId="7999EBED" w14:textId="5FE6E693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f I were to do something together with this person, I would find it important that we put the same amount of effort into it</w:t>
      </w:r>
    </w:p>
    <w:p w14:paraId="20FCD54A" w14:textId="0134D854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 would expect this person to swiftly repay me the costs I incurred</w:t>
      </w:r>
    </w:p>
    <w:p w14:paraId="1E8F4AD5" w14:textId="409A9877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 would make sure that the tasks are equally divided between me and this person</w:t>
      </w:r>
    </w:p>
    <w:p w14:paraId="7A3683C6" w14:textId="79168212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f we worked together, I would make sure that this person works at least as hard as me</w:t>
      </w:r>
    </w:p>
    <w:p w14:paraId="186A3E31" w14:textId="3C41974A" w:rsidR="004E014A" w:rsidRPr="004F771F" w:rsidRDefault="004E014A" w:rsidP="004E014A">
      <w:pPr>
        <w:pStyle w:val="ListParagraph"/>
        <w:numPr>
          <w:ilvl w:val="0"/>
          <w:numId w:val="2"/>
        </w:numPr>
        <w:rPr>
          <w:rFonts w:ascii="Times New Roman" w:eastAsiaTheme="minorHAnsi" w:hAnsi="Times New Roman" w:cs="Times New Roman"/>
          <w:lang w:val="en-US"/>
        </w:rPr>
      </w:pPr>
      <w:r w:rsidRPr="004F771F">
        <w:rPr>
          <w:rFonts w:ascii="Times New Roman" w:eastAsiaTheme="minorHAnsi" w:hAnsi="Times New Roman" w:cs="Times New Roman"/>
          <w:lang w:val="en-US"/>
        </w:rPr>
        <w:t>If I were to give something to this person, I would like to be sure that it would be reciprocated</w:t>
      </w:r>
    </w:p>
    <w:p w14:paraId="2E338B7C" w14:textId="77777777" w:rsidR="004E014A" w:rsidRPr="004F771F" w:rsidRDefault="004E014A">
      <w:pPr>
        <w:rPr>
          <w:rFonts w:eastAsiaTheme="minorHAnsi"/>
          <w:lang w:val="en-US" w:eastAsia="en-US"/>
        </w:rPr>
      </w:pPr>
    </w:p>
    <w:p w14:paraId="425640A6" w14:textId="36F21A9E" w:rsidR="00C166F4" w:rsidRPr="004F771F" w:rsidRDefault="00C166F4">
      <w:pPr>
        <w:rPr>
          <w:rFonts w:eastAsiaTheme="minorHAnsi"/>
          <w:lang w:val="en-US" w:eastAsia="en-US"/>
        </w:rPr>
      </w:pPr>
      <w:r w:rsidRPr="004F771F">
        <w:rPr>
          <w:rFonts w:eastAsiaTheme="minorHAnsi"/>
          <w:lang w:val="en-US" w:eastAsia="en-US"/>
        </w:rPr>
        <w:br w:type="page"/>
      </w:r>
    </w:p>
    <w:p w14:paraId="1902B87E" w14:textId="6490F639" w:rsidR="009043C2" w:rsidRPr="009043C2" w:rsidRDefault="00C166F4" w:rsidP="00C166F4">
      <w:pPr>
        <w:jc w:val="center"/>
        <w:rPr>
          <w:rFonts w:eastAsiaTheme="minorHAnsi"/>
          <w:b/>
          <w:bCs/>
          <w:lang w:val="en-GB" w:eastAsia="en-US"/>
        </w:rPr>
      </w:pPr>
      <w:r w:rsidRPr="009043C2">
        <w:rPr>
          <w:rFonts w:eastAsiaTheme="minorHAnsi"/>
          <w:b/>
          <w:bCs/>
          <w:lang w:val="en-GB" w:eastAsia="en-US"/>
        </w:rPr>
        <w:lastRenderedPageBreak/>
        <w:t xml:space="preserve">ECO Scale – Polish version </w:t>
      </w:r>
      <w:r w:rsidR="000E351F" w:rsidRPr="009043C2">
        <w:rPr>
          <w:rFonts w:eastAsiaTheme="minorHAnsi"/>
          <w:b/>
          <w:bCs/>
          <w:lang w:val="en-GB" w:eastAsia="en-US"/>
        </w:rPr>
        <w:t xml:space="preserve">for women </w:t>
      </w:r>
    </w:p>
    <w:p w14:paraId="287A042E" w14:textId="186C6C94" w:rsidR="00C166F4" w:rsidRPr="004F771F" w:rsidRDefault="00C166F4" w:rsidP="00C166F4">
      <w:pPr>
        <w:jc w:val="center"/>
        <w:rPr>
          <w:rFonts w:eastAsiaTheme="minorHAnsi"/>
          <w:b/>
          <w:bCs/>
          <w:lang w:eastAsia="en-US"/>
        </w:rPr>
      </w:pPr>
      <w:r w:rsidRPr="004F771F">
        <w:rPr>
          <w:rFonts w:eastAsiaTheme="minorHAnsi"/>
          <w:b/>
          <w:bCs/>
          <w:lang w:eastAsia="en-US"/>
        </w:rPr>
        <w:t>Skala ECO – wersja polska</w:t>
      </w:r>
      <w:r w:rsidR="000E351F" w:rsidRPr="004F771F">
        <w:rPr>
          <w:rFonts w:eastAsiaTheme="minorHAnsi"/>
          <w:b/>
          <w:bCs/>
          <w:lang w:eastAsia="en-US"/>
        </w:rPr>
        <w:t xml:space="preserve"> żeńska</w:t>
      </w:r>
    </w:p>
    <w:p w14:paraId="00F3EA8E" w14:textId="77777777" w:rsidR="00BE61D4" w:rsidRPr="004F771F" w:rsidRDefault="00BE61D4">
      <w:pPr>
        <w:rPr>
          <w:rFonts w:eastAsiaTheme="minorHAnsi"/>
          <w:lang w:eastAsia="en-US"/>
        </w:rPr>
      </w:pPr>
    </w:p>
    <w:p w14:paraId="1E3D476D" w14:textId="1A565E76" w:rsidR="007B63B0" w:rsidRPr="004F771F" w:rsidRDefault="007B63B0" w:rsidP="007B63B0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Pomyśl o [</w:t>
      </w:r>
      <w:r w:rsidRPr="004F771F">
        <w:rPr>
          <w:rFonts w:eastAsiaTheme="minorHAnsi"/>
          <w:i/>
          <w:iCs/>
          <w:lang w:eastAsia="en-US"/>
        </w:rPr>
        <w:t>doprecyzowanie osoby</w:t>
      </w:r>
      <w:r w:rsidRPr="004F771F">
        <w:rPr>
          <w:rFonts w:eastAsiaTheme="minorHAnsi"/>
          <w:lang w:eastAsia="en-US"/>
        </w:rPr>
        <w:t>]</w:t>
      </w:r>
    </w:p>
    <w:p w14:paraId="2FE9D473" w14:textId="6AABA4E3" w:rsidR="007B63B0" w:rsidRPr="004F771F" w:rsidRDefault="007B63B0" w:rsidP="007B63B0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 xml:space="preserve"> [</w:t>
      </w:r>
      <w:r w:rsidRPr="004F771F">
        <w:rPr>
          <w:rFonts w:eastAsiaTheme="minorHAnsi"/>
          <w:i/>
          <w:iCs/>
          <w:lang w:eastAsia="en-US"/>
        </w:rPr>
        <w:t>Jeśli osoba jest znana:</w:t>
      </w:r>
      <w:r w:rsidRPr="004F771F">
        <w:rPr>
          <w:rFonts w:eastAsiaTheme="minorHAnsi"/>
          <w:lang w:eastAsia="en-US"/>
        </w:rPr>
        <w:t xml:space="preserve"> Wpisz poniżej imię tej osoby i] opisz w kilku słowach, kim ta osoba jest. </w:t>
      </w:r>
    </w:p>
    <w:p w14:paraId="3A9BFBFA" w14:textId="3AAFE350" w:rsidR="007B63B0" w:rsidRPr="004F771F" w:rsidRDefault="000E351F" w:rsidP="007B63B0">
      <w:pPr>
        <w:rPr>
          <w:rFonts w:eastAsiaTheme="minorHAnsi"/>
          <w:lang w:eastAsia="en-US"/>
        </w:rPr>
      </w:pPr>
      <w:r w:rsidRPr="004F771F">
        <w:rPr>
          <w:rFonts w:eastAsia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6A9C6F" wp14:editId="075B44C3">
                <wp:simplePos x="0" y="0"/>
                <wp:positionH relativeFrom="column">
                  <wp:posOffset>1886412</wp:posOffset>
                </wp:positionH>
                <wp:positionV relativeFrom="paragraph">
                  <wp:posOffset>41390</wp:posOffset>
                </wp:positionV>
                <wp:extent cx="2502816" cy="391213"/>
                <wp:effectExtent l="0" t="0" r="12065" b="15240"/>
                <wp:wrapNone/>
                <wp:docPr id="2" name="Prostoką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2816" cy="3912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640DBD" id="Prostokąt 2" o:spid="_x0000_s1026" style="position:absolute;margin-left:148.55pt;margin-top:3.25pt;width:197.05pt;height:30.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" filled="f" strokecolor="black [3213]" strokeweight="1pt"/>
            </w:pict>
          </mc:Fallback>
        </mc:AlternateContent>
      </w:r>
      <w:r w:rsidR="007B63B0" w:rsidRPr="004F771F">
        <w:rPr>
          <w:rFonts w:eastAsiaTheme="minorHAnsi"/>
          <w:lang w:eastAsia="en-US"/>
        </w:rPr>
        <w:t xml:space="preserve">Kim ta osoba jest dla Ciebie?  </w:t>
      </w:r>
    </w:p>
    <w:p w14:paraId="568B283E" w14:textId="0C552D1A" w:rsidR="007B63B0" w:rsidRPr="004F771F" w:rsidRDefault="007B63B0" w:rsidP="007B63B0">
      <w:pPr>
        <w:rPr>
          <w:rFonts w:eastAsiaTheme="minorHAnsi"/>
          <w:lang w:eastAsia="en-US"/>
        </w:rPr>
      </w:pPr>
    </w:p>
    <w:p w14:paraId="3393C8FC" w14:textId="77777777" w:rsidR="007B63B0" w:rsidRPr="004F771F" w:rsidRDefault="007B63B0" w:rsidP="007B63B0">
      <w:pPr>
        <w:rPr>
          <w:rFonts w:eastAsiaTheme="minorHAnsi"/>
          <w:lang w:eastAsia="en-US"/>
        </w:rPr>
      </w:pPr>
    </w:p>
    <w:p w14:paraId="527C8D20" w14:textId="77777777" w:rsidR="007B63B0" w:rsidRPr="004F771F" w:rsidRDefault="007B63B0" w:rsidP="007B63B0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------</w:t>
      </w:r>
      <w:proofErr w:type="spellStart"/>
      <w:r w:rsidRPr="004F771F">
        <w:rPr>
          <w:rFonts w:eastAsiaTheme="minorHAnsi"/>
          <w:lang w:eastAsia="en-US"/>
        </w:rPr>
        <w:t>next</w:t>
      </w:r>
      <w:proofErr w:type="spellEnd"/>
      <w:r w:rsidRPr="004F771F">
        <w:rPr>
          <w:rFonts w:eastAsiaTheme="minorHAnsi"/>
          <w:lang w:eastAsia="en-US"/>
        </w:rPr>
        <w:t xml:space="preserve"> </w:t>
      </w:r>
      <w:proofErr w:type="spellStart"/>
      <w:r w:rsidRPr="004F771F">
        <w:rPr>
          <w:rFonts w:eastAsiaTheme="minorHAnsi"/>
          <w:lang w:eastAsia="en-US"/>
        </w:rPr>
        <w:t>page</w:t>
      </w:r>
      <w:proofErr w:type="spellEnd"/>
      <w:r w:rsidRPr="004F771F">
        <w:rPr>
          <w:rFonts w:eastAsiaTheme="minorHAnsi"/>
          <w:lang w:eastAsia="en-US"/>
        </w:rPr>
        <w:t>-------</w:t>
      </w:r>
    </w:p>
    <w:p w14:paraId="5C74A95C" w14:textId="339C1A0C" w:rsidR="007B63B0" w:rsidRPr="004F771F" w:rsidRDefault="007B63B0" w:rsidP="007B63B0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Przeczytaj poniższe stwierdzenia i zaznacz na skali, w jakim stopniu każde z nich opisuje Twoje relacje ze wskazaną przez Ciebie osobą. Przypominamy, że [</w:t>
      </w:r>
      <w:r w:rsidRPr="004F771F">
        <w:rPr>
          <w:rFonts w:eastAsiaTheme="minorHAnsi"/>
          <w:i/>
          <w:iCs/>
          <w:lang w:eastAsia="en-US"/>
        </w:rPr>
        <w:t xml:space="preserve">Jeśli osoba jest </w:t>
      </w:r>
      <w:proofErr w:type="gramStart"/>
      <w:r w:rsidRPr="004F771F">
        <w:rPr>
          <w:rFonts w:eastAsiaTheme="minorHAnsi"/>
          <w:i/>
          <w:iCs/>
          <w:lang w:eastAsia="en-US"/>
        </w:rPr>
        <w:t>znana</w:t>
      </w:r>
      <w:r w:rsidRPr="004F771F">
        <w:rPr>
          <w:rFonts w:eastAsiaTheme="minorHAnsi"/>
          <w:lang w:eastAsia="en-US"/>
        </w:rPr>
        <w:t xml:space="preserve"> :</w:t>
      </w:r>
      <w:proofErr w:type="gramEnd"/>
      <w:r w:rsidRPr="004F771F">
        <w:rPr>
          <w:rFonts w:eastAsiaTheme="minorHAnsi"/>
          <w:lang w:eastAsia="en-US"/>
        </w:rPr>
        <w:t xml:space="preserve"> ta osoba ta ma na imię {$imię} i] opisałaś ją w następujący sposób: {$</w:t>
      </w:r>
      <w:r w:rsidRPr="004F771F">
        <w:rPr>
          <w:rFonts w:eastAsiaTheme="minorHAnsi"/>
          <w:i/>
          <w:iCs/>
          <w:lang w:eastAsia="en-US"/>
        </w:rPr>
        <w:t>opis</w:t>
      </w:r>
      <w:r w:rsidRPr="004F771F">
        <w:rPr>
          <w:rFonts w:eastAsiaTheme="minorHAnsi"/>
          <w:lang w:eastAsia="en-US"/>
        </w:rPr>
        <w:t>}</w:t>
      </w:r>
    </w:p>
    <w:p w14:paraId="02922856" w14:textId="77777777" w:rsidR="007B63B0" w:rsidRPr="004F771F" w:rsidRDefault="007B63B0" w:rsidP="007B63B0">
      <w:pPr>
        <w:rPr>
          <w:rFonts w:eastAsiaTheme="minorHAnsi"/>
          <w:lang w:eastAsia="en-US"/>
        </w:rPr>
      </w:pPr>
    </w:p>
    <w:p w14:paraId="3C220CA9" w14:textId="6C16D81C" w:rsidR="007B63B0" w:rsidRPr="004F771F" w:rsidRDefault="007B63B0" w:rsidP="007B63B0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Skala odpowiedzi:</w:t>
      </w:r>
    </w:p>
    <w:p w14:paraId="5F938341" w14:textId="66A61CAE" w:rsidR="007B63B0" w:rsidRPr="004F771F" w:rsidRDefault="007B63B0" w:rsidP="007B63B0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 xml:space="preserve">(1) zdecydowanie nie </w:t>
      </w:r>
    </w:p>
    <w:p w14:paraId="391F478E" w14:textId="43A7FB3B" w:rsidR="007B63B0" w:rsidRPr="004F771F" w:rsidRDefault="007B63B0" w:rsidP="007B63B0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(2) raczej nie</w:t>
      </w:r>
    </w:p>
    <w:p w14:paraId="0008DE7E" w14:textId="2DE6AF85" w:rsidR="007B63B0" w:rsidRPr="004F771F" w:rsidRDefault="007B63B0" w:rsidP="007B63B0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(3) ani tak, ani nie</w:t>
      </w:r>
    </w:p>
    <w:p w14:paraId="6F4C3B52" w14:textId="3AB96723" w:rsidR="007B63B0" w:rsidRPr="004F771F" w:rsidRDefault="007B63B0" w:rsidP="007B63B0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 xml:space="preserve">(4) tak </w:t>
      </w:r>
    </w:p>
    <w:p w14:paraId="5A8CB7CB" w14:textId="33A7CC51" w:rsidR="007B63B0" w:rsidRPr="004F771F" w:rsidRDefault="007B63B0" w:rsidP="007B63B0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(5) zdecydowanie tak</w:t>
      </w:r>
    </w:p>
    <w:p w14:paraId="717E4115" w14:textId="77777777" w:rsidR="000E351F" w:rsidRPr="004F771F" w:rsidRDefault="000E351F"/>
    <w:p w14:paraId="39601D0F" w14:textId="75BD6464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Poczucie bliskości i troski w relacji z tą osobą są dla mnie ważniejsze niż jakiekolwiek korzyści materialne</w:t>
      </w:r>
    </w:p>
    <w:p w14:paraId="37479002" w14:textId="047665D2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Pomogłabym tej osobie, nawet jeśli byłoby to dla mnie kosztowne</w:t>
      </w:r>
    </w:p>
    <w:p w14:paraId="4F6C621C" w14:textId="7A1FACB4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Sprawiłoby mi przyjemność kupienie tej osobie prezentu, nawet gdybym wiedziała, że ta osoba nie planuje kupienia prezentu dla mnie</w:t>
      </w:r>
    </w:p>
    <w:p w14:paraId="0BFCADA8" w14:textId="6BB5D195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Pomogłabym tej osobie, nawet jeśli byłoby to dla mnie trudne</w:t>
      </w:r>
    </w:p>
    <w:p w14:paraId="779EC591" w14:textId="57BEF0DC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Wiem, że ja i ta osoba zawsze możemy na siebie liczyć</w:t>
      </w:r>
    </w:p>
    <w:p w14:paraId="210E4D14" w14:textId="2345640D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Zwracałabym uwagę na to, czego w danym momencie potrzebuje ta osoba</w:t>
      </w:r>
    </w:p>
    <w:p w14:paraId="3CAFC66B" w14:textId="52825253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Wiem, że gdybym znalazła się w potrzebie zawsze mogłabym liczyć na tą osobę</w:t>
      </w:r>
    </w:p>
    <w:p w14:paraId="3E5BBBA8" w14:textId="7891CA1A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Lubię uszczęśliwiać tę osobę.</w:t>
      </w:r>
    </w:p>
    <w:p w14:paraId="603AEC21" w14:textId="48FFF31A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Chętnie oddałabym swoje pieniądze lub rzeczy tej osobie, jeśli wiedziałabym, że ona tego potrzebuje</w:t>
      </w:r>
    </w:p>
    <w:p w14:paraId="4F818E7F" w14:textId="777263A2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Chętnie spotykałabym się z tą osobą, nawet bez konkretnego powodu</w:t>
      </w:r>
    </w:p>
    <w:p w14:paraId="3844762E" w14:textId="55045F1E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Rozpoczynając wspólne działanie z tą osobą, chciałabym wiedzieć, jaką wyciągnę z tego korzyść dla siebie</w:t>
      </w:r>
    </w:p>
    <w:p w14:paraId="35768699" w14:textId="007B6E1B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Rozpoczynając jakieś działanie razem z tą osobą, chciałabym od początku wiedzieć, co będę z tego miała</w:t>
      </w:r>
    </w:p>
    <w:p w14:paraId="1F1664CA" w14:textId="791572A3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Przykładałabym dużo uwagi do równego podziału zadań</w:t>
      </w:r>
    </w:p>
    <w:p w14:paraId="39255E9E" w14:textId="60BD74B4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Jeśli mielibyśmy się czymś podzielić (np. pieniędzmi), to zwracałabym uwagę na to, czy ja nie jestem na tym stratna</w:t>
      </w:r>
    </w:p>
    <w:p w14:paraId="69ABA6F1" w14:textId="7DA7C5C3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Gdyby ta osoba popsuła lub zniszczyła jakąś moją rzecz, to oczekiwałabym, że mi to finansowo wynagrodzi</w:t>
      </w:r>
    </w:p>
    <w:p w14:paraId="793059B1" w14:textId="706AD55A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Jeśli miałabym coś robić razem z tą osobą, to byłoby dla mnie ważne, żebyśmy wkładali w to tyle samo wysiłku</w:t>
      </w:r>
    </w:p>
    <w:p w14:paraId="4EEDDBF4" w14:textId="58A58217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Oczekiwałabym od tej osoby szybkiej rekompensaty za poniesione przeze mnie koszty</w:t>
      </w:r>
    </w:p>
    <w:p w14:paraId="161BF4D6" w14:textId="757B10A3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Dbałabym o to, aby zadania były równo podzielone między mnie i tę osobę</w:t>
      </w:r>
    </w:p>
    <w:p w14:paraId="498C7D60" w14:textId="5EBC10D5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Gdybyśmy wspólnie pracowali, to pilnowałabym, aby ta osoba pracowała co najmniej tak samo intensywnie, jak ja</w:t>
      </w:r>
    </w:p>
    <w:p w14:paraId="2DB2983A" w14:textId="16216C98" w:rsidR="000E351F" w:rsidRPr="004F771F" w:rsidRDefault="000E351F" w:rsidP="000E351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Dając coś tej osobie, chciałabym mieć pewność, że mój gest zostanie odwzajemniony</w:t>
      </w:r>
    </w:p>
    <w:p w14:paraId="166B2BC2" w14:textId="2842D308" w:rsidR="009043C2" w:rsidRPr="009043C2" w:rsidRDefault="000E351F" w:rsidP="009043C2">
      <w:pPr>
        <w:pStyle w:val="ListParagraph"/>
        <w:ind w:left="360"/>
        <w:jc w:val="center"/>
        <w:rPr>
          <w:rFonts w:ascii="Times New Roman" w:eastAsiaTheme="minorHAnsi" w:hAnsi="Times New Roman" w:cs="Times New Roman"/>
          <w:b/>
          <w:bCs/>
          <w:lang w:val="en-GB"/>
        </w:rPr>
      </w:pPr>
      <w:r w:rsidRPr="009043C2">
        <w:rPr>
          <w:rFonts w:ascii="Times New Roman" w:hAnsi="Times New Roman" w:cs="Times New Roman"/>
          <w:lang w:val="en-GB"/>
        </w:rPr>
        <w:br w:type="page"/>
      </w:r>
      <w:r w:rsidR="009043C2" w:rsidRPr="009043C2">
        <w:rPr>
          <w:rFonts w:ascii="Times New Roman" w:hAnsi="Times New Roman" w:cs="Times New Roman"/>
          <w:lang w:val="en-GB"/>
        </w:rPr>
        <w:lastRenderedPageBreak/>
        <w:t xml:space="preserve"> </w:t>
      </w:r>
      <w:r w:rsidR="009043C2" w:rsidRPr="009043C2">
        <w:rPr>
          <w:rFonts w:ascii="Times New Roman" w:hAnsi="Times New Roman" w:cs="Times New Roman"/>
          <w:b/>
          <w:bCs/>
          <w:lang w:val="en-GB"/>
        </w:rPr>
        <w:t>E</w:t>
      </w:r>
      <w:r w:rsidRPr="009043C2">
        <w:rPr>
          <w:rFonts w:ascii="Times New Roman" w:eastAsiaTheme="minorHAnsi" w:hAnsi="Times New Roman" w:cs="Times New Roman"/>
          <w:b/>
          <w:bCs/>
          <w:lang w:val="en-GB"/>
        </w:rPr>
        <w:t>CO Scale – Polish version for men</w:t>
      </w:r>
    </w:p>
    <w:p w14:paraId="4CB06D1E" w14:textId="619B1B17" w:rsidR="000E351F" w:rsidRPr="009043C2" w:rsidRDefault="000E351F" w:rsidP="009043C2">
      <w:pPr>
        <w:pStyle w:val="ListParagraph"/>
        <w:ind w:left="360"/>
        <w:jc w:val="center"/>
        <w:rPr>
          <w:rFonts w:ascii="Times New Roman" w:eastAsiaTheme="minorHAnsi" w:hAnsi="Times New Roman" w:cs="Times New Roman"/>
          <w:b/>
          <w:bCs/>
        </w:rPr>
      </w:pPr>
      <w:r w:rsidRPr="009043C2">
        <w:rPr>
          <w:rFonts w:ascii="Times New Roman" w:eastAsiaTheme="minorHAnsi" w:hAnsi="Times New Roman" w:cs="Times New Roman"/>
          <w:b/>
          <w:bCs/>
        </w:rPr>
        <w:t>Skala ECO – wersja polska męska</w:t>
      </w:r>
    </w:p>
    <w:p w14:paraId="2756FB41" w14:textId="77777777" w:rsidR="000E351F" w:rsidRPr="004F771F" w:rsidRDefault="000E351F" w:rsidP="000E351F">
      <w:pPr>
        <w:rPr>
          <w:rFonts w:eastAsiaTheme="minorHAnsi"/>
          <w:lang w:eastAsia="en-US"/>
        </w:rPr>
      </w:pPr>
    </w:p>
    <w:p w14:paraId="4EF1C0E8" w14:textId="77777777" w:rsidR="000E351F" w:rsidRPr="004F771F" w:rsidRDefault="000E351F" w:rsidP="000E351F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Pomyśl o [</w:t>
      </w:r>
      <w:r w:rsidRPr="004F771F">
        <w:rPr>
          <w:rFonts w:eastAsiaTheme="minorHAnsi"/>
          <w:i/>
          <w:iCs/>
          <w:lang w:eastAsia="en-US"/>
        </w:rPr>
        <w:t>doprecyzowanie osoby</w:t>
      </w:r>
      <w:r w:rsidRPr="004F771F">
        <w:rPr>
          <w:rFonts w:eastAsiaTheme="minorHAnsi"/>
          <w:lang w:eastAsia="en-US"/>
        </w:rPr>
        <w:t>]</w:t>
      </w:r>
    </w:p>
    <w:p w14:paraId="2B826B62" w14:textId="178416BC" w:rsidR="000E351F" w:rsidRPr="004F771F" w:rsidRDefault="000E351F" w:rsidP="000E351F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 xml:space="preserve"> [</w:t>
      </w:r>
      <w:r w:rsidRPr="004F771F">
        <w:rPr>
          <w:rFonts w:eastAsiaTheme="minorHAnsi"/>
          <w:i/>
          <w:iCs/>
          <w:lang w:eastAsia="en-US"/>
        </w:rPr>
        <w:t>Jeśli osoba jest znana:</w:t>
      </w:r>
      <w:r w:rsidRPr="004F771F">
        <w:rPr>
          <w:rFonts w:eastAsiaTheme="minorHAnsi"/>
          <w:lang w:eastAsia="en-US"/>
        </w:rPr>
        <w:t xml:space="preserve"> Wpisz poniżej imię tej osoby i] opisz w kilku słowach, kim ta osoba jest. </w:t>
      </w:r>
    </w:p>
    <w:p w14:paraId="455E660B" w14:textId="17A7B794" w:rsidR="000E351F" w:rsidRPr="004F771F" w:rsidRDefault="000E351F" w:rsidP="000E351F">
      <w:pPr>
        <w:rPr>
          <w:rFonts w:eastAsiaTheme="minorHAnsi"/>
          <w:lang w:eastAsia="en-US"/>
        </w:rPr>
      </w:pPr>
      <w:r w:rsidRPr="004F771F">
        <w:rPr>
          <w:rFonts w:eastAsia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B2C0AC" wp14:editId="41A06CD9">
                <wp:simplePos x="0" y="0"/>
                <wp:positionH relativeFrom="column">
                  <wp:posOffset>1836535</wp:posOffset>
                </wp:positionH>
                <wp:positionV relativeFrom="paragraph">
                  <wp:posOffset>24765</wp:posOffset>
                </wp:positionV>
                <wp:extent cx="2502816" cy="391213"/>
                <wp:effectExtent l="0" t="0" r="12065" b="15240"/>
                <wp:wrapNone/>
                <wp:docPr id="3" name="Prostoką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2816" cy="3912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2C77F8" id="Prostokąt 3" o:spid="_x0000_s1026" style="position:absolute;margin-left:144.6pt;margin-top:1.95pt;width:197.05pt;height:30.8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" filled="f" strokecolor="black [3213]" strokeweight="1pt"/>
            </w:pict>
          </mc:Fallback>
        </mc:AlternateContent>
      </w:r>
      <w:r w:rsidRPr="004F771F">
        <w:rPr>
          <w:rFonts w:eastAsiaTheme="minorHAnsi"/>
          <w:lang w:eastAsia="en-US"/>
        </w:rPr>
        <w:t xml:space="preserve">Kim ta osoba jest dla Ciebie?  </w:t>
      </w:r>
    </w:p>
    <w:p w14:paraId="517D8CDC" w14:textId="4357BAD8" w:rsidR="000E351F" w:rsidRPr="004F771F" w:rsidRDefault="000E351F" w:rsidP="000E351F">
      <w:pPr>
        <w:rPr>
          <w:rFonts w:eastAsiaTheme="minorHAnsi"/>
          <w:lang w:eastAsia="en-US"/>
        </w:rPr>
      </w:pPr>
    </w:p>
    <w:p w14:paraId="5891BE18" w14:textId="77777777" w:rsidR="000E351F" w:rsidRPr="004F771F" w:rsidRDefault="000E351F" w:rsidP="000E351F">
      <w:pPr>
        <w:rPr>
          <w:rFonts w:eastAsiaTheme="minorHAnsi"/>
          <w:lang w:eastAsia="en-US"/>
        </w:rPr>
      </w:pPr>
    </w:p>
    <w:p w14:paraId="48F21E25" w14:textId="77777777" w:rsidR="000E351F" w:rsidRPr="004F771F" w:rsidRDefault="000E351F" w:rsidP="000E351F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------</w:t>
      </w:r>
      <w:proofErr w:type="spellStart"/>
      <w:r w:rsidRPr="004F771F">
        <w:rPr>
          <w:rFonts w:eastAsiaTheme="minorHAnsi"/>
          <w:lang w:eastAsia="en-US"/>
        </w:rPr>
        <w:t>next</w:t>
      </w:r>
      <w:proofErr w:type="spellEnd"/>
      <w:r w:rsidRPr="004F771F">
        <w:rPr>
          <w:rFonts w:eastAsiaTheme="minorHAnsi"/>
          <w:lang w:eastAsia="en-US"/>
        </w:rPr>
        <w:t xml:space="preserve"> </w:t>
      </w:r>
      <w:proofErr w:type="spellStart"/>
      <w:r w:rsidRPr="004F771F">
        <w:rPr>
          <w:rFonts w:eastAsiaTheme="minorHAnsi"/>
          <w:lang w:eastAsia="en-US"/>
        </w:rPr>
        <w:t>page</w:t>
      </w:r>
      <w:proofErr w:type="spellEnd"/>
      <w:r w:rsidRPr="004F771F">
        <w:rPr>
          <w:rFonts w:eastAsiaTheme="minorHAnsi"/>
          <w:lang w:eastAsia="en-US"/>
        </w:rPr>
        <w:t>-------</w:t>
      </w:r>
    </w:p>
    <w:p w14:paraId="0B7B449E" w14:textId="259CA729" w:rsidR="000E351F" w:rsidRPr="004F771F" w:rsidRDefault="000E351F" w:rsidP="000E351F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Przeczytaj poniższe stwierdzenia i zaznacz na skali, w jakim stopniu każde z nich opisuje Twoje relacje ze wskazaną przez Ciebie osobą. Przypominamy, że [</w:t>
      </w:r>
      <w:r w:rsidRPr="004F771F">
        <w:rPr>
          <w:rFonts w:eastAsiaTheme="minorHAnsi"/>
          <w:i/>
          <w:iCs/>
          <w:lang w:eastAsia="en-US"/>
        </w:rPr>
        <w:t xml:space="preserve">Jeśli osoba jest </w:t>
      </w:r>
      <w:proofErr w:type="gramStart"/>
      <w:r w:rsidRPr="004F771F">
        <w:rPr>
          <w:rFonts w:eastAsiaTheme="minorHAnsi"/>
          <w:i/>
          <w:iCs/>
          <w:lang w:eastAsia="en-US"/>
        </w:rPr>
        <w:t>znana</w:t>
      </w:r>
      <w:r w:rsidRPr="004F771F">
        <w:rPr>
          <w:rFonts w:eastAsiaTheme="minorHAnsi"/>
          <w:lang w:eastAsia="en-US"/>
        </w:rPr>
        <w:t xml:space="preserve"> :</w:t>
      </w:r>
      <w:proofErr w:type="gramEnd"/>
      <w:r w:rsidRPr="004F771F">
        <w:rPr>
          <w:rFonts w:eastAsiaTheme="minorHAnsi"/>
          <w:lang w:eastAsia="en-US"/>
        </w:rPr>
        <w:t xml:space="preserve"> ta osoba ta ma na imię {$imię} i] opisałeś ją w następujący sposób: {$</w:t>
      </w:r>
      <w:r w:rsidRPr="004F771F">
        <w:rPr>
          <w:rFonts w:eastAsiaTheme="minorHAnsi"/>
          <w:i/>
          <w:iCs/>
          <w:lang w:eastAsia="en-US"/>
        </w:rPr>
        <w:t>opis</w:t>
      </w:r>
      <w:r w:rsidRPr="004F771F">
        <w:rPr>
          <w:rFonts w:eastAsiaTheme="minorHAnsi"/>
          <w:lang w:eastAsia="en-US"/>
        </w:rPr>
        <w:t>}</w:t>
      </w:r>
    </w:p>
    <w:p w14:paraId="1C740023" w14:textId="77777777" w:rsidR="000E351F" w:rsidRPr="004F771F" w:rsidRDefault="000E351F" w:rsidP="000E351F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Skala odpowiedzi:</w:t>
      </w:r>
    </w:p>
    <w:p w14:paraId="293611F6" w14:textId="77777777" w:rsidR="000E351F" w:rsidRPr="004F771F" w:rsidRDefault="000E351F" w:rsidP="000E351F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 xml:space="preserve">(1) zdecydowanie nie </w:t>
      </w:r>
    </w:p>
    <w:p w14:paraId="1A5BDCA4" w14:textId="77777777" w:rsidR="000E351F" w:rsidRPr="004F771F" w:rsidRDefault="000E351F" w:rsidP="000E351F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(2) raczej nie</w:t>
      </w:r>
    </w:p>
    <w:p w14:paraId="512C43FD" w14:textId="77777777" w:rsidR="000E351F" w:rsidRPr="004F771F" w:rsidRDefault="000E351F" w:rsidP="000E351F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(3) ani tak, ani nie</w:t>
      </w:r>
    </w:p>
    <w:p w14:paraId="2A391488" w14:textId="77777777" w:rsidR="000E351F" w:rsidRPr="004F771F" w:rsidRDefault="000E351F" w:rsidP="000E351F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 xml:space="preserve">(4) tak </w:t>
      </w:r>
    </w:p>
    <w:p w14:paraId="6AD57427" w14:textId="77777777" w:rsidR="000E351F" w:rsidRPr="004F771F" w:rsidRDefault="000E351F" w:rsidP="000E351F">
      <w:pPr>
        <w:rPr>
          <w:rFonts w:eastAsiaTheme="minorHAnsi"/>
          <w:lang w:eastAsia="en-US"/>
        </w:rPr>
      </w:pPr>
      <w:r w:rsidRPr="004F771F">
        <w:rPr>
          <w:rFonts w:eastAsiaTheme="minorHAnsi"/>
          <w:lang w:eastAsia="en-US"/>
        </w:rPr>
        <w:t>(5) zdecydowanie tak</w:t>
      </w:r>
    </w:p>
    <w:p w14:paraId="19D5F8B4" w14:textId="77777777" w:rsidR="000E351F" w:rsidRPr="004F771F" w:rsidRDefault="000E351F" w:rsidP="000E351F"/>
    <w:p w14:paraId="5F362D9F" w14:textId="075E6787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Poczucie bliskości i troski w relacji z tą osobą są dla mnie ważniejsze niż jakiekolwiek korzyści materialne</w:t>
      </w:r>
    </w:p>
    <w:p w14:paraId="3C81282B" w14:textId="4F7231F3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Pomógłbym tej osobie, nawet jeśli byłoby to dla mnie kosztowne</w:t>
      </w:r>
    </w:p>
    <w:p w14:paraId="41EED9AE" w14:textId="7D392641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Sprawiłoby mi przyjemność kupienie tej osobie prezentu, nawet gdybym wiedział, że ta osoba nie planuje kupienia prezentu dla mnie</w:t>
      </w:r>
    </w:p>
    <w:p w14:paraId="0321BCCF" w14:textId="371B1B91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Pomógłbym tej osobie, nawet jeśli byłoby to dla mnie trudne</w:t>
      </w:r>
    </w:p>
    <w:p w14:paraId="40550773" w14:textId="61BD939B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Wiem, że ja i ta osoba zawsze możemy na siebie liczyć</w:t>
      </w:r>
    </w:p>
    <w:p w14:paraId="190B8DBD" w14:textId="1E2C471E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Zwracałbym uwagę na to, czego w danym momencie potrzebuje ta osoba</w:t>
      </w:r>
    </w:p>
    <w:p w14:paraId="6B4956A9" w14:textId="73BA1CC3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Wiem, że gdybym znalazł się w potrzebie zawsze mógłbym liczyć na tą osobę</w:t>
      </w:r>
    </w:p>
    <w:p w14:paraId="778E8AC6" w14:textId="6453F800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Lubię uszczęśliwiać tę osobę.</w:t>
      </w:r>
    </w:p>
    <w:p w14:paraId="326ED806" w14:textId="27F03EC8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Chętnie oddałbym swoje pieniądze lub rzeczy tej osobie, jeśli wiedziałbym, że ona tego potrzebuje</w:t>
      </w:r>
    </w:p>
    <w:p w14:paraId="61622F07" w14:textId="7B222292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Chętnie spotykałbym się z tą osobą, nawet bez konkretnego powodu</w:t>
      </w:r>
    </w:p>
    <w:p w14:paraId="0EB2F903" w14:textId="2D93125C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Rozpoczynając wspólne działanie z tą osobą, chciałbym wiedzieć, jaką wyciągnę z tego korzyść dla siebie</w:t>
      </w:r>
    </w:p>
    <w:p w14:paraId="030796ED" w14:textId="2262B971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Rozpoczynając jakieś działanie razem z tą osobą, chciałbym od początku wiedzieć, co będę z tego miał</w:t>
      </w:r>
    </w:p>
    <w:p w14:paraId="5535A35D" w14:textId="7A4EDA69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Przykładałbym dużo uwagi do równego podziału zadań</w:t>
      </w:r>
    </w:p>
    <w:p w14:paraId="05C91982" w14:textId="549F7C35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Jeśli mielibyśmy się czymś podzielić (np. pieniędzmi), to zwracałbym uwagę na to, czy ja nie jestem na tym stratny</w:t>
      </w:r>
    </w:p>
    <w:p w14:paraId="0EE437DE" w14:textId="643F1964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Gdyby ta osoba popsuła lub zniszczyła jakąś moją rzecz, to oczekiwałbym, że mi to finansowo wynagrodzi</w:t>
      </w:r>
    </w:p>
    <w:p w14:paraId="643FF67E" w14:textId="209990BB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Jeśli miałbym coś robić razem z tą osobą, to byłoby dla mnie ważne, żebyśmy wkładali w to tyle samo wysiłku</w:t>
      </w:r>
    </w:p>
    <w:p w14:paraId="04E03E7B" w14:textId="386B882E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Oczekiwałbym od tej osoby szybkiej rekompensaty za poniesione przeze mnie koszty</w:t>
      </w:r>
    </w:p>
    <w:p w14:paraId="29C9AE15" w14:textId="48DD51CE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Dbałbym o to, aby zadania były równo podzielone między mnie i tę osobę</w:t>
      </w:r>
    </w:p>
    <w:p w14:paraId="3928145A" w14:textId="7741BFEF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Gdybyśmy wspólnie pracowali, to pilnowałbym, aby ta osoba pracowała co najmniej tak samo intensywnie, jak ja</w:t>
      </w:r>
    </w:p>
    <w:p w14:paraId="51A1876D" w14:textId="1142E29B" w:rsidR="000E351F" w:rsidRPr="004F771F" w:rsidRDefault="000E351F" w:rsidP="000E35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F771F">
        <w:rPr>
          <w:rFonts w:ascii="Times New Roman" w:hAnsi="Times New Roman" w:cs="Times New Roman"/>
        </w:rPr>
        <w:t>Dając coś tej osobie, chciałbym mieć pewność, że mój gest zostanie odwzajemniony</w:t>
      </w:r>
    </w:p>
    <w:p w14:paraId="3882658D" w14:textId="1F04D3D1" w:rsidR="00C166F4" w:rsidRPr="004F771F" w:rsidRDefault="00C166F4"/>
    <w:sectPr w:rsidR="00C166F4" w:rsidRPr="004F771F" w:rsidSect="00206A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A10E04"/>
    <w:multiLevelType w:val="hybridMultilevel"/>
    <w:tmpl w:val="B454670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B5BE3"/>
    <w:multiLevelType w:val="hybridMultilevel"/>
    <w:tmpl w:val="EEA6FD2C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CC37ED"/>
    <w:multiLevelType w:val="hybridMultilevel"/>
    <w:tmpl w:val="A11C4620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5704B9"/>
    <w:multiLevelType w:val="hybridMultilevel"/>
    <w:tmpl w:val="CA721E3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E194CB1"/>
    <w:multiLevelType w:val="hybridMultilevel"/>
    <w:tmpl w:val="428C57EA"/>
    <w:lvl w:ilvl="0" w:tplc="15F83D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E4422E"/>
    <w:multiLevelType w:val="hybridMultilevel"/>
    <w:tmpl w:val="58C612E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10331C"/>
    <w:multiLevelType w:val="hybridMultilevel"/>
    <w:tmpl w:val="F1526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157316">
    <w:abstractNumId w:val="2"/>
  </w:num>
  <w:num w:numId="2" w16cid:durableId="296910054">
    <w:abstractNumId w:val="3"/>
  </w:num>
  <w:num w:numId="3" w16cid:durableId="256334279">
    <w:abstractNumId w:val="4"/>
  </w:num>
  <w:num w:numId="4" w16cid:durableId="1843158265">
    <w:abstractNumId w:val="6"/>
  </w:num>
  <w:num w:numId="5" w16cid:durableId="1130827056">
    <w:abstractNumId w:val="0"/>
  </w:num>
  <w:num w:numId="6" w16cid:durableId="1731228282">
    <w:abstractNumId w:val="1"/>
  </w:num>
  <w:num w:numId="7" w16cid:durableId="20765383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A29"/>
    <w:rsid w:val="00027F62"/>
    <w:rsid w:val="0003787D"/>
    <w:rsid w:val="000534EB"/>
    <w:rsid w:val="000E351F"/>
    <w:rsid w:val="0012593F"/>
    <w:rsid w:val="00130C59"/>
    <w:rsid w:val="001373F4"/>
    <w:rsid w:val="0015078B"/>
    <w:rsid w:val="00195663"/>
    <w:rsid w:val="00197505"/>
    <w:rsid w:val="00206A29"/>
    <w:rsid w:val="00214D74"/>
    <w:rsid w:val="002279F9"/>
    <w:rsid w:val="00256FE6"/>
    <w:rsid w:val="003D4926"/>
    <w:rsid w:val="003F4E1B"/>
    <w:rsid w:val="004144A4"/>
    <w:rsid w:val="004322CC"/>
    <w:rsid w:val="00441C9C"/>
    <w:rsid w:val="004A6D6C"/>
    <w:rsid w:val="004D6AC7"/>
    <w:rsid w:val="004E014A"/>
    <w:rsid w:val="004F771F"/>
    <w:rsid w:val="005B3EE3"/>
    <w:rsid w:val="0069229B"/>
    <w:rsid w:val="00710BA8"/>
    <w:rsid w:val="007B63B0"/>
    <w:rsid w:val="007C4B50"/>
    <w:rsid w:val="009043C2"/>
    <w:rsid w:val="0094064F"/>
    <w:rsid w:val="00A16CCE"/>
    <w:rsid w:val="00A27778"/>
    <w:rsid w:val="00A56A9F"/>
    <w:rsid w:val="00AA4BE8"/>
    <w:rsid w:val="00AA66D8"/>
    <w:rsid w:val="00BB55E0"/>
    <w:rsid w:val="00BE61D4"/>
    <w:rsid w:val="00C166F4"/>
    <w:rsid w:val="00C21073"/>
    <w:rsid w:val="00C34C07"/>
    <w:rsid w:val="00D115C9"/>
    <w:rsid w:val="00D309C7"/>
    <w:rsid w:val="00E96F01"/>
    <w:rsid w:val="00EA1C4A"/>
    <w:rsid w:val="00ED5C2C"/>
    <w:rsid w:val="00F023FE"/>
    <w:rsid w:val="00F16232"/>
    <w:rsid w:val="00F712EA"/>
    <w:rsid w:val="00F84AE5"/>
    <w:rsid w:val="00F96D92"/>
    <w:rsid w:val="00FB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F46E2"/>
  <w15:chartTrackingRefBased/>
  <w15:docId w15:val="{F9FB9340-5C11-1844-9186-8400C0BE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9F9"/>
    <w:rPr>
      <w:rFonts w:ascii="Times New Roman" w:eastAsia="Times New Roman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C4A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023F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84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A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AE5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AE5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A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AE5"/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styleId="Revision">
    <w:name w:val="Revision"/>
    <w:hidden/>
    <w:uiPriority w:val="99"/>
    <w:semiHidden/>
    <w:rsid w:val="00710BA8"/>
    <w:rPr>
      <w:rFonts w:ascii="Times New Roman" w:eastAsia="Times New Roman" w:hAnsi="Times New Roman" w:cs="Times New Roman"/>
      <w:lang w:eastAsia="pl-PL"/>
    </w:rPr>
  </w:style>
  <w:style w:type="table" w:styleId="TableGrid">
    <w:name w:val="Table Grid"/>
    <w:basedOn w:val="TableNormal"/>
    <w:uiPriority w:val="39"/>
    <w:rsid w:val="00214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B73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2</Words>
  <Characters>5831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Gąsiorowska</dc:creator>
  <cp:keywords/>
  <dc:description/>
  <cp:lastModifiedBy>Agata Gasiorowska</cp:lastModifiedBy>
  <cp:revision>3</cp:revision>
  <dcterms:created xsi:type="dcterms:W3CDTF">2025-05-14T10:27:00Z</dcterms:created>
  <dcterms:modified xsi:type="dcterms:W3CDTF">2025-05-14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sadXNxkJ"/&gt;&lt;style id="http://www.zotero.org/styles/apa" locale="en-US" hasBibliography="1" bibliographyStyleHasBeenSet="0"/&gt;&lt;prefs&gt;&lt;pref name="fieldType" value="Field"/&gt;&lt;/prefs&gt;&lt;/data&gt;</vt:lpwstr>
  </property>
</Properties>
</file>